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F88B0" w14:textId="77777777" w:rsidR="00D8274D" w:rsidRPr="0083126E" w:rsidRDefault="00D8274D" w:rsidP="00D8274D">
      <w:pPr>
        <w:jc w:val="center"/>
        <w:rPr>
          <w:sz w:val="22"/>
          <w:szCs w:val="22"/>
        </w:rPr>
      </w:pPr>
      <w:r>
        <w:rPr>
          <w:b/>
          <w:sz w:val="28"/>
          <w:szCs w:val="32"/>
        </w:rPr>
        <w:t xml:space="preserve">Supplementary Appendix for: </w:t>
      </w:r>
      <w:r w:rsidR="0083126E" w:rsidRPr="0083126E">
        <w:rPr>
          <w:sz w:val="28"/>
          <w:szCs w:val="32"/>
        </w:rPr>
        <w:t>Genetic conservation and management of the California endemic, Torrey pine (</w:t>
      </w:r>
      <w:proofErr w:type="spellStart"/>
      <w:r w:rsidR="0083126E" w:rsidRPr="0083126E">
        <w:rPr>
          <w:i/>
          <w:sz w:val="28"/>
          <w:szCs w:val="32"/>
        </w:rPr>
        <w:t>Pinus</w:t>
      </w:r>
      <w:proofErr w:type="spellEnd"/>
      <w:r w:rsidR="0083126E" w:rsidRPr="0083126E">
        <w:rPr>
          <w:i/>
          <w:sz w:val="28"/>
          <w:szCs w:val="32"/>
        </w:rPr>
        <w:t xml:space="preserve"> </w:t>
      </w:r>
      <w:proofErr w:type="spellStart"/>
      <w:r w:rsidR="0083126E" w:rsidRPr="0083126E">
        <w:rPr>
          <w:i/>
          <w:sz w:val="28"/>
          <w:szCs w:val="32"/>
        </w:rPr>
        <w:t>torreyana</w:t>
      </w:r>
      <w:proofErr w:type="spellEnd"/>
      <w:r w:rsidR="0083126E" w:rsidRPr="0083126E">
        <w:rPr>
          <w:sz w:val="28"/>
          <w:szCs w:val="32"/>
        </w:rPr>
        <w:t xml:space="preserve"> Parry)</w:t>
      </w:r>
    </w:p>
    <w:p w14:paraId="459B75B8" w14:textId="77777777" w:rsidR="00316086" w:rsidRDefault="00316086"/>
    <w:p w14:paraId="77FFED01" w14:textId="77777777" w:rsidR="0083126E" w:rsidRDefault="0083126E"/>
    <w:p w14:paraId="30344569" w14:textId="10EEEE9A" w:rsidR="0083126E" w:rsidRPr="00E06AC5" w:rsidRDefault="00E06AC5">
      <w:pPr>
        <w:rPr>
          <w:b/>
        </w:rPr>
      </w:pPr>
      <w:r w:rsidRPr="00E06AC5">
        <w:rPr>
          <w:b/>
        </w:rPr>
        <w:t xml:space="preserve">Comparison of cone morphology between trees from Santa Rosa Island and the </w:t>
      </w:r>
      <w:r w:rsidR="003921D8">
        <w:rPr>
          <w:b/>
        </w:rPr>
        <w:t xml:space="preserve">Scripps </w:t>
      </w:r>
      <w:r w:rsidRPr="00E06AC5">
        <w:rPr>
          <w:b/>
        </w:rPr>
        <w:t>Institute common garden</w:t>
      </w:r>
    </w:p>
    <w:p w14:paraId="6057A555" w14:textId="77777777" w:rsidR="00E06AC5" w:rsidRDefault="00E06AC5"/>
    <w:p w14:paraId="1D6EA611" w14:textId="77777777" w:rsidR="00E06AC5" w:rsidRPr="00E53BED" w:rsidRDefault="00E06AC5">
      <w:pPr>
        <w:rPr>
          <w:b/>
        </w:rPr>
      </w:pPr>
      <w:r w:rsidRPr="00E53BED">
        <w:rPr>
          <w:b/>
        </w:rPr>
        <w:t>Methods:</w:t>
      </w:r>
    </w:p>
    <w:p w14:paraId="38E59B24" w14:textId="5B40ED7B" w:rsidR="00E06AC5" w:rsidRDefault="00E06AC5">
      <w:r>
        <w:t>We compared c</w:t>
      </w:r>
      <w:r w:rsidR="00C619A9">
        <w:t>one morphology variance between island individuals from the Santa Rosa Island population and the first-generation common garden experiment at the Scripps</w:t>
      </w:r>
      <w:r w:rsidR="00C619A9" w:rsidRPr="00E06AC5">
        <w:t xml:space="preserve"> Institute</w:t>
      </w:r>
      <w:r w:rsidR="00C619A9">
        <w:t xml:space="preserve"> as a means to</w:t>
      </w:r>
      <w:r>
        <w:t xml:space="preserve"> determine whether the amount of genetic variation was comparable</w:t>
      </w:r>
      <w:r w:rsidR="00C619A9">
        <w:t xml:space="preserve"> between the natural population and the common garden</w:t>
      </w:r>
      <w:r w:rsidRPr="00E06AC5">
        <w:t>.</w:t>
      </w:r>
      <w:r>
        <w:t xml:space="preserve"> Santa Rosa </w:t>
      </w:r>
      <w:r w:rsidR="00C619A9">
        <w:t xml:space="preserve">island individuals </w:t>
      </w:r>
      <w:r>
        <w:t xml:space="preserve">were </w:t>
      </w:r>
      <w:r w:rsidRPr="00B82B29">
        <w:t>sampled</w:t>
      </w:r>
      <w:r w:rsidR="00B82B29" w:rsidRPr="00B82B29">
        <w:t xml:space="preserve"> in November 2016 and included</w:t>
      </w:r>
      <w:r w:rsidR="008456FF" w:rsidRPr="00B82B29">
        <w:t xml:space="preserve"> 20</w:t>
      </w:r>
      <w:r w:rsidR="00B82B29" w:rsidRPr="00B82B29">
        <w:t xml:space="preserve"> trees with</w:t>
      </w:r>
      <w:r w:rsidR="008456FF" w:rsidRPr="00B82B29">
        <w:t xml:space="preserve"> </w:t>
      </w:r>
      <w:r w:rsidR="00B82B29" w:rsidRPr="00B82B29">
        <w:t>three cones sampled per tree and</w:t>
      </w:r>
      <w:r w:rsidR="008456FF" w:rsidRPr="00B82B29">
        <w:t xml:space="preserve"> a total of 60 measurements.</w:t>
      </w:r>
      <w:r w:rsidR="008456FF">
        <w:t xml:space="preserve"> Cones from the </w:t>
      </w:r>
      <w:r w:rsidR="00C619A9">
        <w:t>Scripps</w:t>
      </w:r>
      <w:r w:rsidR="00B82B29">
        <w:t xml:space="preserve"> institute were measured </w:t>
      </w:r>
      <w:r w:rsidR="008456FF">
        <w:t xml:space="preserve">on </w:t>
      </w:r>
      <w:r w:rsidR="00A210DB">
        <w:t>16</w:t>
      </w:r>
      <w:r w:rsidR="008456FF">
        <w:t xml:space="preserve"> trees w</w:t>
      </w:r>
      <w:r w:rsidR="00C619A9">
        <w:t>ith two cones measured per tree</w:t>
      </w:r>
      <w:r w:rsidR="008456FF">
        <w:t xml:space="preserve"> for a total of </w:t>
      </w:r>
      <w:r w:rsidR="008456FF" w:rsidRPr="00A210DB">
        <w:t>3</w:t>
      </w:r>
      <w:r w:rsidR="00A210DB" w:rsidRPr="00A210DB">
        <w:t>2</w:t>
      </w:r>
      <w:r w:rsidR="008456FF">
        <w:t xml:space="preserve"> measurements. For each cone, we measured its total length and width (in mm)</w:t>
      </w:r>
      <w:r w:rsidR="005045D0">
        <w:t xml:space="preserve"> as well as the length a</w:t>
      </w:r>
      <w:r w:rsidR="008456FF">
        <w:t xml:space="preserve">nd width of </w:t>
      </w:r>
      <w:r w:rsidR="006B7AC4">
        <w:t>the umbo</w:t>
      </w:r>
      <w:r w:rsidR="005045D0">
        <w:t xml:space="preserve"> of two separate spines.</w:t>
      </w:r>
      <w:r w:rsidR="00AF59A8">
        <w:t xml:space="preserve"> </w:t>
      </w:r>
      <w:r w:rsidR="00A210DB">
        <w:t xml:space="preserve">We first performed a PCA on all six cone morphological measurements </w:t>
      </w:r>
      <w:r w:rsidR="00716699">
        <w:t>and</w:t>
      </w:r>
      <w:r w:rsidR="00A210DB">
        <w:t xml:space="preserve"> </w:t>
      </w:r>
      <w:r w:rsidR="00716699">
        <w:t>tested for</w:t>
      </w:r>
      <w:r w:rsidR="00A210DB">
        <w:t xml:space="preserve"> differences in overall morphology between both populations</w:t>
      </w:r>
      <w:r w:rsidR="00716699">
        <w:t xml:space="preserve"> using t-test on the first two principal components. We then compared the differences in among and within-individual variation between both </w:t>
      </w:r>
      <w:r w:rsidR="001F6CF8">
        <w:t>populations using</w:t>
      </w:r>
      <w:r w:rsidR="00716699">
        <w:t xml:space="preserve"> linear mixed model</w:t>
      </w:r>
      <w:r w:rsidR="00AF59A8">
        <w:t>s</w:t>
      </w:r>
      <w:r w:rsidR="00716699">
        <w:t xml:space="preserve"> for length, width as well as the first two principal components for morphology data. </w:t>
      </w:r>
      <w:r w:rsidR="00AF59A8">
        <w:t xml:space="preserve">These mixed models were specified using the maximum likelihood-based package </w:t>
      </w:r>
      <w:proofErr w:type="spellStart"/>
      <w:r w:rsidR="00AF59A8" w:rsidRPr="008022E5">
        <w:rPr>
          <w:i/>
        </w:rPr>
        <w:t>nlme</w:t>
      </w:r>
      <w:proofErr w:type="spellEnd"/>
      <w:r w:rsidR="00AF59A8" w:rsidRPr="008022E5">
        <w:rPr>
          <w:i/>
        </w:rPr>
        <w:t xml:space="preserve"> </w:t>
      </w:r>
      <w:r w:rsidR="00AF59A8">
        <w:t xml:space="preserve">with population as a fixed effect, tree identity as random effects and by allowing </w:t>
      </w:r>
      <w:proofErr w:type="gramStart"/>
      <w:r w:rsidR="00AF59A8">
        <w:t>the among</w:t>
      </w:r>
      <w:proofErr w:type="gramEnd"/>
      <w:r w:rsidR="00AF59A8">
        <w:t xml:space="preserve"> and residual variance (i.e. the within-individual variance) to be estimated separately for each population.</w:t>
      </w:r>
      <w:r w:rsidR="00716699">
        <w:t xml:space="preserve"> </w:t>
      </w:r>
      <w:r w:rsidR="008022E5">
        <w:t>This</w:t>
      </w:r>
      <w:r w:rsidR="00716699">
        <w:t xml:space="preserve"> analysis is based on a relatively small sample size, </w:t>
      </w:r>
      <w:r w:rsidR="008022E5">
        <w:t xml:space="preserve">therefore </w:t>
      </w:r>
      <w:r w:rsidR="00716699">
        <w:t>we did not perform significant test</w:t>
      </w:r>
      <w:r w:rsidR="00001827">
        <w:t>s</w:t>
      </w:r>
      <w:r w:rsidR="00716699">
        <w:t xml:space="preserve"> but are merely interested in whether the value of among-individual variance is comparable between both populations. </w:t>
      </w:r>
      <w:r w:rsidR="008022E5">
        <w:t>The</w:t>
      </w:r>
      <w:r w:rsidR="00555DC3">
        <w:t xml:space="preserve"> among-individual variance is generated by both permanent environment and additive genetic sources of variation, and because permanent sources of variation are reduced within the common garden system, </w:t>
      </w:r>
      <w:r w:rsidR="008022E5">
        <w:t>we expect</w:t>
      </w:r>
      <w:r w:rsidR="00B2081F">
        <w:t xml:space="preserve"> values of among-individual variance </w:t>
      </w:r>
      <w:r w:rsidR="008022E5">
        <w:t xml:space="preserve">to be </w:t>
      </w:r>
      <w:r w:rsidR="00B2081F">
        <w:t>comparable between both population</w:t>
      </w:r>
      <w:r w:rsidR="008022E5">
        <w:t xml:space="preserve"> if </w:t>
      </w:r>
      <w:r w:rsidR="00B2081F">
        <w:t xml:space="preserve">genetic variance in the </w:t>
      </w:r>
      <w:r w:rsidR="008022E5">
        <w:t>Scripps</w:t>
      </w:r>
      <w:r w:rsidR="00B2081F">
        <w:t xml:space="preserve"> Institute trees is at least as large as that of the natural population on the Santa Rosa Island.</w:t>
      </w:r>
    </w:p>
    <w:p w14:paraId="5B7D7A0F" w14:textId="77777777" w:rsidR="00001827" w:rsidRDefault="00001827"/>
    <w:p w14:paraId="77C08450" w14:textId="77777777" w:rsidR="00B2081F" w:rsidRDefault="00B2081F"/>
    <w:p w14:paraId="2FA0DC5C" w14:textId="77777777" w:rsidR="00B2081F" w:rsidRDefault="00B2081F"/>
    <w:p w14:paraId="49329375" w14:textId="28113AEB" w:rsidR="00001827" w:rsidRDefault="00001827">
      <w:pPr>
        <w:rPr>
          <w:b/>
        </w:rPr>
      </w:pPr>
      <w:r w:rsidRPr="00001827">
        <w:rPr>
          <w:b/>
        </w:rPr>
        <w:t>Results</w:t>
      </w:r>
      <w:r w:rsidR="001F6CF8">
        <w:rPr>
          <w:b/>
        </w:rPr>
        <w:t xml:space="preserve"> interpretation: </w:t>
      </w:r>
    </w:p>
    <w:p w14:paraId="344FC7C5" w14:textId="520859C4" w:rsidR="009D4204" w:rsidRDefault="001F6CF8">
      <w:pPr>
        <w:spacing w:after="200" w:line="276" w:lineRule="auto"/>
      </w:pPr>
      <w:r w:rsidRPr="001F6CF8">
        <w:t>Cone</w:t>
      </w:r>
      <w:r w:rsidR="009D4204">
        <w:t xml:space="preserve">s from the island population at the </w:t>
      </w:r>
      <w:r w:rsidR="0092699C">
        <w:t>Scripps</w:t>
      </w:r>
      <w:r w:rsidR="00AB7B13">
        <w:t xml:space="preserve"> institute had larger umbo</w:t>
      </w:r>
      <w:r w:rsidR="009D4204">
        <w:t xml:space="preserve"> length and width compared to our measurements t</w:t>
      </w:r>
      <w:r w:rsidR="00AB7B13">
        <w:t xml:space="preserve">aken at the Santa </w:t>
      </w:r>
      <w:r w:rsidR="00AB7B13" w:rsidRPr="00D66B5F">
        <w:t xml:space="preserve">Rosa </w:t>
      </w:r>
      <w:proofErr w:type="gramStart"/>
      <w:r w:rsidR="00AB7B13" w:rsidRPr="00D66B5F">
        <w:t>island</w:t>
      </w:r>
      <w:proofErr w:type="gramEnd"/>
      <w:r w:rsidR="00AB7B13" w:rsidRPr="00D66B5F">
        <w:t xml:space="preserve"> from</w:t>
      </w:r>
      <w:r w:rsidR="009D4204" w:rsidRPr="00D66B5F">
        <w:t xml:space="preserve"> 2016 (</w:t>
      </w:r>
      <w:r w:rsidR="00D66B5F" w:rsidRPr="00D66B5F">
        <w:t xml:space="preserve">Umbo length 1: </w:t>
      </w:r>
      <w:r w:rsidR="009D4204" w:rsidRPr="00D66B5F">
        <w:t>t =</w:t>
      </w:r>
      <w:r w:rsidR="00D66B5F" w:rsidRPr="00D66B5F">
        <w:t xml:space="preserve"> -49.04</w:t>
      </w:r>
      <w:r w:rsidR="009D4204" w:rsidRPr="00D66B5F">
        <w:t>, P =</w:t>
      </w:r>
      <w:r w:rsidR="00D66B5F" w:rsidRPr="00D66B5F">
        <w:t>&lt;0.001, Umbo length 2: t=-23.98, t&lt;0.001</w:t>
      </w:r>
      <w:r w:rsidR="009D4204" w:rsidRPr="00D66B5F">
        <w:t>). However, cones did not differ on average in length and width (</w:t>
      </w:r>
      <w:r w:rsidR="00D66B5F" w:rsidRPr="00D66B5F">
        <w:t xml:space="preserve">Cone length: </w:t>
      </w:r>
      <w:r w:rsidR="009D4204" w:rsidRPr="00D66B5F">
        <w:t>t =</w:t>
      </w:r>
      <w:proofErr w:type="gramStart"/>
      <w:r w:rsidR="00D66B5F" w:rsidRPr="00D66B5F">
        <w:t>0.868</w:t>
      </w:r>
      <w:r w:rsidR="009D4204" w:rsidRPr="00D66B5F">
        <w:t xml:space="preserve"> ,</w:t>
      </w:r>
      <w:proofErr w:type="gramEnd"/>
      <w:r w:rsidR="009D4204" w:rsidRPr="00D66B5F">
        <w:t xml:space="preserve"> P =</w:t>
      </w:r>
      <w:r w:rsidR="00D66B5F" w:rsidRPr="00D66B5F">
        <w:t>0.388, Cone width: t=-0.301, P=0.765</w:t>
      </w:r>
      <w:r w:rsidR="009D4204" w:rsidRPr="00D66B5F">
        <w:t>) (</w:t>
      </w:r>
      <w:r w:rsidR="009D4204">
        <w:t>Table A1, Fig. A1).</w:t>
      </w:r>
      <w:r w:rsidR="00AB7B13">
        <w:t xml:space="preserve"> We found little evidence for </w:t>
      </w:r>
      <w:r w:rsidR="009D4204">
        <w:t xml:space="preserve">lower among-individual variance in our samples from the </w:t>
      </w:r>
      <w:r w:rsidR="00AB7B13">
        <w:t>Scripps Institute</w:t>
      </w:r>
      <w:r w:rsidR="009D4204">
        <w:t xml:space="preserve">, </w:t>
      </w:r>
      <w:r w:rsidR="00AB7B13">
        <w:t xml:space="preserve">suggesting that variance </w:t>
      </w:r>
      <w:r w:rsidR="00564FDF">
        <w:t xml:space="preserve">at the Scripps Institute </w:t>
      </w:r>
      <w:r w:rsidR="00AB7B13">
        <w:t xml:space="preserve">likely </w:t>
      </w:r>
      <w:r w:rsidR="00564FDF">
        <w:t xml:space="preserve">represents </w:t>
      </w:r>
      <w:r w:rsidR="00AB7B13">
        <w:t xml:space="preserve">16 different pairs of parents, </w:t>
      </w:r>
      <w:r w:rsidR="00564FDF">
        <w:t>and that a diverse array of island genotypes were used to establish the first-generation</w:t>
      </w:r>
      <w:r w:rsidR="00AB7B13">
        <w:t xml:space="preserve"> common garden</w:t>
      </w:r>
      <w:r w:rsidR="009D4204">
        <w:t xml:space="preserve">. In fact among individual variance was always larger </w:t>
      </w:r>
      <w:r w:rsidR="00AB7B13">
        <w:t>for</w:t>
      </w:r>
      <w:r w:rsidR="009D4204">
        <w:t xml:space="preserve"> the </w:t>
      </w:r>
      <w:r w:rsidR="00AB7B13">
        <w:t>Scripps I</w:t>
      </w:r>
      <w:r w:rsidR="009D4204">
        <w:t xml:space="preserve">nstitute </w:t>
      </w:r>
      <w:r w:rsidR="00AB7B13">
        <w:t>traits compared</w:t>
      </w:r>
      <w:r w:rsidR="009D4204">
        <w:t xml:space="preserve"> to the Santa Rosa </w:t>
      </w:r>
      <w:proofErr w:type="gramStart"/>
      <w:r w:rsidR="009D4204">
        <w:t>island</w:t>
      </w:r>
      <w:proofErr w:type="gramEnd"/>
      <w:r w:rsidR="009D4204">
        <w:t xml:space="preserve"> </w:t>
      </w:r>
      <w:r w:rsidR="00AB7B13">
        <w:t>traits</w:t>
      </w:r>
      <w:r w:rsidR="009D4204">
        <w:t xml:space="preserve"> (V</w:t>
      </w:r>
      <w:r w:rsidR="00AB7B13">
        <w:rPr>
          <w:vertAlign w:val="subscript"/>
        </w:rPr>
        <w:t>ID</w:t>
      </w:r>
      <w:r w:rsidR="009D4204">
        <w:t xml:space="preserve"> = 0.29 – 0.77, ΔV</w:t>
      </w:r>
      <w:r w:rsidR="00AB7B13">
        <w:rPr>
          <w:vertAlign w:val="subscript"/>
        </w:rPr>
        <w:t>ID</w:t>
      </w:r>
      <w:r w:rsidR="009D4204">
        <w:t xml:space="preserve"> &gt; 0.29) for all cone measurements (Table A2). Note however that the total phenotypic variance</w:t>
      </w:r>
      <w:r w:rsidR="00555DC3">
        <w:t xml:space="preserve"> and within-individual variances were</w:t>
      </w:r>
      <w:r w:rsidR="009D4204">
        <w:t xml:space="preserve"> </w:t>
      </w:r>
      <w:r w:rsidR="00555DC3">
        <w:t>generally</w:t>
      </w:r>
      <w:r w:rsidR="009D4204">
        <w:t xml:space="preserve"> larger in</w:t>
      </w:r>
      <w:r w:rsidR="00555DC3">
        <w:t xml:space="preserve"> the Santa Rosa Island population (V</w:t>
      </w:r>
      <w:r w:rsidR="00555DC3" w:rsidRPr="00555DC3">
        <w:rPr>
          <w:vertAlign w:val="subscript"/>
        </w:rPr>
        <w:t>P</w:t>
      </w:r>
      <w:r w:rsidR="00555DC3">
        <w:t xml:space="preserve"> = 0.11 </w:t>
      </w:r>
      <w:r w:rsidR="00555DC3">
        <w:lastRenderedPageBreak/>
        <w:t>– 2.22, -1.29 &lt;ΔV</w:t>
      </w:r>
      <w:r w:rsidR="00555DC3" w:rsidRPr="00555DC3">
        <w:rPr>
          <w:vertAlign w:val="subscript"/>
        </w:rPr>
        <w:t>P</w:t>
      </w:r>
      <w:r w:rsidR="00555DC3">
        <w:t xml:space="preserve"> &lt; 0.32; V</w:t>
      </w:r>
      <w:r w:rsidR="00555DC3" w:rsidRPr="00555DC3">
        <w:rPr>
          <w:vertAlign w:val="subscript"/>
        </w:rPr>
        <w:t>WI</w:t>
      </w:r>
      <w:r w:rsidR="00555DC3">
        <w:t xml:space="preserve"> = 0.08 – 2.08, -1.92 &lt; ΔV</w:t>
      </w:r>
      <w:r w:rsidR="00555DC3">
        <w:rPr>
          <w:vertAlign w:val="subscript"/>
        </w:rPr>
        <w:t>WI</w:t>
      </w:r>
      <w:r w:rsidR="00555DC3">
        <w:t xml:space="preserve"> &lt; -0.01). This is consistent with the interpretation of reduced environmental variation in the common garden population compared to the natural population occurring on the </w:t>
      </w:r>
      <w:r w:rsidR="00B2081F">
        <w:t>Santa</w:t>
      </w:r>
      <w:r w:rsidR="00555DC3">
        <w:t xml:space="preserve"> Rosa Island. </w:t>
      </w:r>
    </w:p>
    <w:p w14:paraId="73AFA95B" w14:textId="77777777" w:rsidR="00E53BED" w:rsidRDefault="00E53BED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3500EB44" w14:textId="77777777" w:rsidR="00001827" w:rsidRDefault="00E53BED">
      <w:pPr>
        <w:rPr>
          <w:b/>
        </w:rPr>
      </w:pPr>
      <w:r>
        <w:rPr>
          <w:b/>
        </w:rPr>
        <w:lastRenderedPageBreak/>
        <w:t>Tables</w:t>
      </w:r>
    </w:p>
    <w:p w14:paraId="7F4E560F" w14:textId="77777777" w:rsidR="00E53BED" w:rsidRDefault="00E53BED">
      <w:pPr>
        <w:rPr>
          <w:b/>
        </w:rPr>
      </w:pPr>
    </w:p>
    <w:p w14:paraId="7B486CCA" w14:textId="77777777" w:rsidR="00E53BED" w:rsidRPr="00E53BED" w:rsidRDefault="00E53BED">
      <w:r>
        <w:rPr>
          <w:b/>
        </w:rPr>
        <w:t xml:space="preserve">Table A1: </w:t>
      </w:r>
      <w:r>
        <w:t>Loadings and variance explained by each principal component for cone morphological traits.</w:t>
      </w:r>
    </w:p>
    <w:p w14:paraId="24827E97" w14:textId="77777777" w:rsidR="00E53BED" w:rsidRDefault="00E53BED">
      <w:pPr>
        <w:rPr>
          <w:b/>
        </w:rPr>
      </w:pPr>
    </w:p>
    <w:tbl>
      <w:tblPr>
        <w:tblW w:w="8213" w:type="dxa"/>
        <w:tblInd w:w="93" w:type="dxa"/>
        <w:tblLook w:val="04A0" w:firstRow="1" w:lastRow="0" w:firstColumn="1" w:lastColumn="0" w:noHBand="0" w:noVBand="1"/>
      </w:tblPr>
      <w:tblGrid>
        <w:gridCol w:w="2153"/>
        <w:gridCol w:w="1180"/>
        <w:gridCol w:w="1120"/>
        <w:gridCol w:w="1060"/>
        <w:gridCol w:w="900"/>
        <w:gridCol w:w="900"/>
        <w:gridCol w:w="900"/>
      </w:tblGrid>
      <w:tr w:rsidR="00E53BED" w:rsidRPr="00E53BED" w14:paraId="236D02AA" w14:textId="77777777" w:rsidTr="00555DC3">
        <w:trPr>
          <w:trHeight w:val="300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2E6A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ra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5DE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D54F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1D9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77F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CCB3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B3D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6</w:t>
            </w:r>
          </w:p>
        </w:tc>
      </w:tr>
      <w:tr w:rsidR="00E53BED" w:rsidRPr="00E53BED" w14:paraId="0B874A02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EDE7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EF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741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1F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A4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E2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B01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53BED" w:rsidRPr="00E53BED" w14:paraId="2F47D6BB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DB62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Wid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25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7A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42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41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2D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F8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53BED" w:rsidRPr="00E53BED" w14:paraId="7A5FC0EA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8FAF" w14:textId="25ABF62D" w:rsidR="00E53BED" w:rsidRPr="00E53BED" w:rsidRDefault="009F4751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mbo</w:t>
            </w:r>
            <w:r w:rsidR="00E53BED"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length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EE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80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A1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71C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B4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24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69</w:t>
            </w:r>
          </w:p>
        </w:tc>
      </w:tr>
      <w:tr w:rsidR="00E53BED" w:rsidRPr="00E53BED" w14:paraId="4C732C11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CC44" w14:textId="6C0E24FD" w:rsidR="00E53BED" w:rsidRPr="00E53BED" w:rsidRDefault="009F4751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mbo</w:t>
            </w:r>
            <w:r w:rsidR="00E53BED"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width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EE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15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E2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FA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38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0F3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1</w:t>
            </w:r>
          </w:p>
        </w:tc>
      </w:tr>
      <w:tr w:rsidR="00E53BED" w:rsidRPr="00E53BED" w14:paraId="00FF3229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5B9" w14:textId="2A712488" w:rsidR="00E53BED" w:rsidRPr="00E53BED" w:rsidRDefault="009F4751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mbo</w:t>
            </w:r>
            <w:r w:rsidR="00E53BED"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length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A5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A01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A42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B3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67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00C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</w:tr>
      <w:tr w:rsidR="00E53BED" w:rsidRPr="00E53BED" w14:paraId="22A83A6E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1267" w14:textId="18DB9203" w:rsidR="00E53BED" w:rsidRPr="00E53BED" w:rsidRDefault="009F4751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mbo</w:t>
            </w:r>
            <w:r w:rsidR="00E53BED"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width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EC8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1C8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570F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C97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C7F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CC0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227</w:t>
            </w:r>
          </w:p>
        </w:tc>
      </w:tr>
      <w:tr w:rsidR="00E53BED" w:rsidRPr="00E53BED" w14:paraId="2EE8E920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5A9D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i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BE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91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6FF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6F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042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F04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</w:tr>
      <w:tr w:rsidR="00E53BED" w:rsidRPr="00E53BED" w14:paraId="4F9FB2FC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AD7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iance explain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84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0C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38F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FC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7793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288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53BED" w:rsidRPr="00E53BED" w14:paraId="38D0C48D" w14:textId="77777777" w:rsidTr="00555DC3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55A0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umulative vari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A58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140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C85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32A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1F5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0AF3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</w:tbl>
    <w:p w14:paraId="3C111882" w14:textId="77777777" w:rsidR="00E53BED" w:rsidRDefault="00E53BED">
      <w:pPr>
        <w:rPr>
          <w:b/>
        </w:rPr>
      </w:pPr>
    </w:p>
    <w:p w14:paraId="76E61169" w14:textId="77777777" w:rsidR="00E53BED" w:rsidRDefault="00E53BED">
      <w:pPr>
        <w:rPr>
          <w:b/>
        </w:rPr>
        <w:sectPr w:rsidR="00E53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36CF58" w14:textId="508558F4" w:rsidR="00334A48" w:rsidRPr="00334A48" w:rsidRDefault="00E53BED" w:rsidP="00334A48">
      <w:pPr>
        <w:rPr>
          <w:rFonts w:eastAsia="Times New Roman"/>
          <w:color w:val="000000"/>
          <w:szCs w:val="22"/>
          <w:lang w:eastAsia="en-US"/>
        </w:rPr>
      </w:pPr>
      <w:r>
        <w:rPr>
          <w:b/>
        </w:rPr>
        <w:lastRenderedPageBreak/>
        <w:t>Table A2:</w:t>
      </w:r>
      <w:r w:rsidR="00AF59A8">
        <w:rPr>
          <w:b/>
        </w:rPr>
        <w:t xml:space="preserve"> </w:t>
      </w:r>
      <w:r w:rsidR="00AF59A8" w:rsidRPr="00273954">
        <w:rPr>
          <w:rFonts w:ascii="Calibri" w:eastAsia="Times New Roman" w:hAnsi="Calibri"/>
          <w:color w:val="000000"/>
        </w:rPr>
        <w:t>Variance partitioning for</w:t>
      </w:r>
      <w:r w:rsidR="00130ECD">
        <w:rPr>
          <w:rFonts w:ascii="Calibri" w:eastAsia="Times New Roman" w:hAnsi="Calibri"/>
          <w:color w:val="000000"/>
        </w:rPr>
        <w:t xml:space="preserve"> cone morphology compared between the Santa Rosa Island population and the population established as a common garden experiment at the </w:t>
      </w:r>
      <w:r w:rsidR="00DA511E">
        <w:rPr>
          <w:rFonts w:ascii="Calibri" w:eastAsia="Times New Roman" w:hAnsi="Calibri"/>
          <w:color w:val="000000"/>
        </w:rPr>
        <w:t>Scripps</w:t>
      </w:r>
      <w:r w:rsidR="00130ECD">
        <w:rPr>
          <w:rFonts w:ascii="Calibri" w:eastAsia="Times New Roman" w:hAnsi="Calibri"/>
          <w:color w:val="000000"/>
        </w:rPr>
        <w:t xml:space="preserve"> Institute</w:t>
      </w:r>
      <w:r w:rsidR="00AF59A8" w:rsidRPr="00273954">
        <w:rPr>
          <w:rFonts w:ascii="Calibri" w:eastAsia="Times New Roman" w:hAnsi="Calibri"/>
          <w:color w:val="000000"/>
        </w:rPr>
        <w:t>. Variance components were estimated for total phenotypic variance (V</w:t>
      </w:r>
      <w:r w:rsidR="00AF59A8" w:rsidRPr="00273954">
        <w:rPr>
          <w:rFonts w:ascii="Calibri (Body)" w:eastAsia="Times New Roman" w:hAnsi="Calibri (Body)"/>
          <w:color w:val="000000"/>
          <w:vertAlign w:val="subscript"/>
        </w:rPr>
        <w:t>P</w:t>
      </w:r>
      <w:r w:rsidR="00DA511E">
        <w:rPr>
          <w:rFonts w:ascii="Calibri" w:eastAsia="Times New Roman" w:hAnsi="Calibri"/>
          <w:color w:val="000000"/>
        </w:rPr>
        <w:t>), r</w:t>
      </w:r>
      <w:r w:rsidR="00AF59A8" w:rsidRPr="00273954">
        <w:rPr>
          <w:rFonts w:ascii="Calibri" w:eastAsia="Times New Roman" w:hAnsi="Calibri"/>
          <w:color w:val="000000"/>
        </w:rPr>
        <w:t xml:space="preserve">epeatability of </w:t>
      </w:r>
      <w:r w:rsidR="00DA511E">
        <w:rPr>
          <w:rFonts w:ascii="Calibri" w:eastAsia="Times New Roman" w:hAnsi="Calibri"/>
          <w:color w:val="000000"/>
        </w:rPr>
        <w:t>annual phenotypic measure (R), a</w:t>
      </w:r>
      <w:r w:rsidR="00AF59A8" w:rsidRPr="00273954">
        <w:rPr>
          <w:rFonts w:ascii="Calibri" w:eastAsia="Times New Roman" w:hAnsi="Calibri"/>
          <w:color w:val="000000"/>
        </w:rPr>
        <w:t>mong-individual variance (V</w:t>
      </w:r>
      <w:r w:rsidR="00DA511E">
        <w:rPr>
          <w:rFonts w:ascii="Calibri (Body)" w:eastAsia="Times New Roman" w:hAnsi="Calibri (Body)"/>
          <w:color w:val="000000"/>
          <w:vertAlign w:val="subscript"/>
        </w:rPr>
        <w:t>ID</w:t>
      </w:r>
      <w:r w:rsidR="00AF59A8" w:rsidRPr="00273954">
        <w:rPr>
          <w:rFonts w:ascii="Calibri" w:eastAsia="Times New Roman" w:hAnsi="Calibri"/>
          <w:color w:val="000000"/>
        </w:rPr>
        <w:t>), and within-individual variance (V</w:t>
      </w:r>
      <w:r w:rsidR="00AF59A8" w:rsidRPr="00273954">
        <w:rPr>
          <w:rFonts w:ascii="Calibri (Body)" w:eastAsia="Times New Roman" w:hAnsi="Calibri (Body)"/>
          <w:color w:val="000000"/>
          <w:vertAlign w:val="subscript"/>
        </w:rPr>
        <w:t>WI</w:t>
      </w:r>
      <w:r w:rsidR="00AF59A8" w:rsidRPr="00273954">
        <w:rPr>
          <w:rFonts w:ascii="Calibri" w:eastAsia="Times New Roman" w:hAnsi="Calibri"/>
          <w:color w:val="000000"/>
        </w:rPr>
        <w:t>)</w:t>
      </w:r>
      <w:r w:rsidR="00334A48">
        <w:rPr>
          <w:rFonts w:ascii="Calibri" w:eastAsia="Times New Roman" w:hAnsi="Calibri"/>
          <w:color w:val="000000"/>
        </w:rPr>
        <w:t xml:space="preserve"> and their respective differences (</w:t>
      </w:r>
      <w:r w:rsidR="00334A48" w:rsidRPr="00334A48">
        <w:rPr>
          <w:rFonts w:eastAsia="Times New Roman"/>
          <w:color w:val="000000"/>
          <w:szCs w:val="22"/>
          <w:lang w:eastAsia="en-US"/>
        </w:rPr>
        <w:t>Δ</w:t>
      </w:r>
      <w:r w:rsidR="00334A48">
        <w:rPr>
          <w:rFonts w:ascii="Calibri" w:eastAsia="Times New Roman" w:hAnsi="Calibri"/>
          <w:color w:val="000000"/>
        </w:rPr>
        <w:t>)</w:t>
      </w:r>
      <w:r w:rsidR="00130ECD">
        <w:rPr>
          <w:rFonts w:ascii="Calibri" w:eastAsia="Times New Roman" w:hAnsi="Calibri"/>
          <w:color w:val="000000"/>
        </w:rPr>
        <w:t xml:space="preserve">. </w:t>
      </w:r>
      <w:r w:rsidR="00334A48">
        <w:rPr>
          <w:rFonts w:ascii="Calibri" w:eastAsia="Times New Roman" w:hAnsi="Calibri"/>
          <w:color w:val="000000"/>
        </w:rPr>
        <w:t xml:space="preserve">Positive values of </w:t>
      </w:r>
      <w:r w:rsidR="00334A48" w:rsidRPr="00334A48">
        <w:rPr>
          <w:rFonts w:eastAsia="Times New Roman"/>
          <w:color w:val="000000"/>
          <w:szCs w:val="22"/>
          <w:lang w:eastAsia="en-US"/>
        </w:rPr>
        <w:t xml:space="preserve">Δ indicate </w:t>
      </w:r>
      <w:r w:rsidR="00334A48">
        <w:rPr>
          <w:rFonts w:eastAsia="Times New Roman"/>
          <w:color w:val="000000"/>
          <w:szCs w:val="22"/>
          <w:lang w:eastAsia="en-US"/>
        </w:rPr>
        <w:t xml:space="preserve">greater amount of variation in the population from the </w:t>
      </w:r>
      <w:r w:rsidR="00DA511E">
        <w:rPr>
          <w:rFonts w:eastAsia="Times New Roman"/>
          <w:color w:val="000000"/>
          <w:szCs w:val="22"/>
          <w:lang w:eastAsia="en-US"/>
        </w:rPr>
        <w:t>Scripps</w:t>
      </w:r>
      <w:r w:rsidR="00334A48">
        <w:rPr>
          <w:rFonts w:eastAsia="Times New Roman"/>
          <w:color w:val="000000"/>
          <w:szCs w:val="22"/>
          <w:lang w:eastAsia="en-US"/>
        </w:rPr>
        <w:t xml:space="preserve"> Institute common garden compared to the Santa-Rosa population.</w:t>
      </w:r>
    </w:p>
    <w:p w14:paraId="18BD59E2" w14:textId="77777777" w:rsidR="00AF59A8" w:rsidRDefault="00AF59A8">
      <w:pPr>
        <w:rPr>
          <w:b/>
        </w:rPr>
      </w:pPr>
    </w:p>
    <w:tbl>
      <w:tblPr>
        <w:tblW w:w="11085" w:type="dxa"/>
        <w:tblInd w:w="93" w:type="dxa"/>
        <w:tblLook w:val="04A0" w:firstRow="1" w:lastRow="0" w:firstColumn="1" w:lastColumn="0" w:noHBand="0" w:noVBand="1"/>
      </w:tblPr>
      <w:tblGrid>
        <w:gridCol w:w="945"/>
        <w:gridCol w:w="601"/>
        <w:gridCol w:w="783"/>
        <w:gridCol w:w="903"/>
        <w:gridCol w:w="601"/>
        <w:gridCol w:w="236"/>
        <w:gridCol w:w="674"/>
        <w:gridCol w:w="756"/>
        <w:gridCol w:w="903"/>
        <w:gridCol w:w="990"/>
        <w:gridCol w:w="270"/>
        <w:gridCol w:w="723"/>
        <w:gridCol w:w="900"/>
        <w:gridCol w:w="720"/>
        <w:gridCol w:w="1080"/>
      </w:tblGrid>
      <w:tr w:rsidR="00AF59A8" w:rsidRPr="00E53BED" w14:paraId="03760AFC" w14:textId="77777777" w:rsidTr="00AF59A8">
        <w:trPr>
          <w:trHeight w:val="30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F0C5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7BDA" w14:textId="7A7CB1A0" w:rsidR="00AF59A8" w:rsidRPr="00E53BED" w:rsidRDefault="00DA511E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cripp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1C34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F811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anta-Rosa Islan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83B5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A75F" w14:textId="77777777" w:rsidR="00AF59A8" w:rsidRDefault="00AF59A8" w:rsidP="00AF59A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Δ</w:t>
            </w:r>
          </w:p>
          <w:p w14:paraId="1493C194" w14:textId="3B021840" w:rsidR="00AF59A8" w:rsidRPr="00E53BED" w:rsidRDefault="00AF59A8" w:rsidP="00DA511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</w:t>
            </w:r>
            <w:r w:rsidR="00DA511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cripps</w:t>
            </w: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Santa-Rosa)</w:t>
            </w:r>
          </w:p>
        </w:tc>
      </w:tr>
      <w:tr w:rsidR="00AF59A8" w:rsidRPr="00E53BED" w14:paraId="35F8813A" w14:textId="77777777" w:rsidTr="00AF59A8">
        <w:trPr>
          <w:trHeight w:val="300"/>
        </w:trPr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C35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rai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42F7" w14:textId="0EBC1025" w:rsidR="00AF59A8" w:rsidRPr="00E53BED" w:rsidRDefault="00AF59A8" w:rsidP="00DA511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="00DA511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ID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E548" w14:textId="77777777" w:rsidR="00AF59A8" w:rsidRPr="00E53BED" w:rsidRDefault="00AF59A8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W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D60C" w14:textId="77777777" w:rsidR="00AF59A8" w:rsidRPr="00E53BED" w:rsidRDefault="00AF59A8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4A7F" w14:textId="77777777" w:rsidR="00AF59A8" w:rsidRPr="00E53BED" w:rsidRDefault="00AF59A8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68F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FF6B" w14:textId="7EE4C5E5" w:rsidR="00AF59A8" w:rsidRPr="00E53BED" w:rsidRDefault="00AF59A8" w:rsidP="00DA511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="00DA511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I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930C" w14:textId="77777777" w:rsidR="00AF59A8" w:rsidRPr="00E53BED" w:rsidRDefault="00AF59A8" w:rsidP="0092699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W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11D9" w14:textId="77777777" w:rsidR="00AF59A8" w:rsidRPr="00E53BED" w:rsidRDefault="00AF59A8" w:rsidP="0092699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672F" w14:textId="77777777" w:rsidR="00AF59A8" w:rsidRPr="00E53BED" w:rsidRDefault="00AF59A8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623" w14:textId="77777777" w:rsidR="00AF59A8" w:rsidRPr="00E53BED" w:rsidRDefault="00AF59A8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C22B" w14:textId="018D8373" w:rsidR="00AF59A8" w:rsidRPr="00E53BED" w:rsidRDefault="00AF59A8" w:rsidP="0092699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="00DA511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C35D" w14:textId="77777777" w:rsidR="00AF59A8" w:rsidRPr="00E53BED" w:rsidRDefault="00AF59A8" w:rsidP="0092699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W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952A" w14:textId="77777777" w:rsidR="00AF59A8" w:rsidRPr="00E53BED" w:rsidRDefault="00AF59A8" w:rsidP="0092699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</w:t>
            </w:r>
            <w:r w:rsidRPr="00E53BED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1F96" w14:textId="77777777" w:rsidR="00AF59A8" w:rsidRPr="00E53BED" w:rsidRDefault="00AF59A8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</w:t>
            </w:r>
          </w:p>
        </w:tc>
      </w:tr>
      <w:tr w:rsidR="00AF59A8" w:rsidRPr="00E53BED" w14:paraId="7109491B" w14:textId="77777777" w:rsidTr="00AF59A8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FB4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ength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9D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C73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03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14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1FB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E1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DA9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0C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E4C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D3E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36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47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FC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20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3</w:t>
            </w:r>
          </w:p>
        </w:tc>
      </w:tr>
      <w:tr w:rsidR="00AF59A8" w:rsidRPr="00E53BED" w14:paraId="44C5CBD0" w14:textId="77777777" w:rsidTr="00AF59A8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699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Widt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3B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06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C7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F6E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4A9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B5F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B8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0C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7F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A5E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79B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EE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B6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C9F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5</w:t>
            </w:r>
          </w:p>
        </w:tc>
      </w:tr>
      <w:tr w:rsidR="00AF59A8" w:rsidRPr="00E53BED" w14:paraId="73EA9FC9" w14:textId="77777777" w:rsidTr="00AF59A8">
        <w:trPr>
          <w:trHeight w:val="300"/>
        </w:trPr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269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CE9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65F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FF6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211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33C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590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CD6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445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4B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5E4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6A7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F5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8B2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86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2</w:t>
            </w:r>
          </w:p>
        </w:tc>
      </w:tr>
      <w:tr w:rsidR="00AF59A8" w:rsidRPr="00E53BED" w14:paraId="1CE76860" w14:textId="77777777" w:rsidTr="00AF59A8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DB55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C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025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6128E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C5F4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D87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0BBF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A481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EE76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F99D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C03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096C" w14:textId="77777777" w:rsidR="00E53BED" w:rsidRPr="00E53BED" w:rsidRDefault="00E53BED" w:rsidP="00E53BED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4F58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DE61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E903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CD4A" w14:textId="77777777" w:rsidR="00E53BED" w:rsidRPr="00E53BED" w:rsidRDefault="00E53BED" w:rsidP="00E53BE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E53BE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</w:tbl>
    <w:p w14:paraId="749BFDB5" w14:textId="77777777" w:rsidR="00E53BED" w:rsidRDefault="00E53BED">
      <w:pPr>
        <w:rPr>
          <w:b/>
        </w:rPr>
      </w:pPr>
    </w:p>
    <w:p w14:paraId="268370F9" w14:textId="77777777" w:rsidR="000E4CB1" w:rsidRDefault="000E4CB1">
      <w:pPr>
        <w:spacing w:after="200" w:line="276" w:lineRule="auto"/>
        <w:rPr>
          <w:b/>
          <w:noProof/>
          <w:lang w:eastAsia="en-US"/>
        </w:rPr>
      </w:pPr>
      <w:r>
        <w:rPr>
          <w:b/>
          <w:noProof/>
          <w:lang w:eastAsia="en-US"/>
        </w:rPr>
        <w:br w:type="page"/>
      </w:r>
    </w:p>
    <w:p w14:paraId="1F60EE3F" w14:textId="59147022" w:rsidR="00AF59A8" w:rsidRDefault="00AF59A8">
      <w:pPr>
        <w:rPr>
          <w:b/>
        </w:rPr>
        <w:sectPr w:rsidR="00AF59A8" w:rsidSect="00E53B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B135A9" w14:textId="77777777" w:rsidR="000E4CB1" w:rsidRDefault="000E4CB1">
      <w:pPr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32BC9DEA" wp14:editId="0902DBA6">
            <wp:extent cx="5486400" cy="3921036"/>
            <wp:effectExtent l="0" t="0" r="0" b="0"/>
            <wp:docPr id="1" name="Picture 1" descr="Macintosh HD:Users:jillhamilton:Library:Containers:com.apple.mail:Data:Library:Mail Downloads:5E17FCE6-5C14-4F08-A489-749248A54991:PCCon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illhamilton:Library:Containers:com.apple.mail:Data:Library:Mail Downloads:5E17FCE6-5C14-4F08-A489-749248A54991:PCCone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883" cy="3921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25007" w14:textId="226483BD" w:rsidR="00130ECD" w:rsidRDefault="00130ECD">
      <w:bookmarkStart w:id="0" w:name="_GoBack"/>
      <w:bookmarkEnd w:id="0"/>
      <w:r>
        <w:rPr>
          <w:b/>
        </w:rPr>
        <w:t xml:space="preserve">Figure A1. </w:t>
      </w:r>
      <w:r w:rsidRPr="00130ECD">
        <w:t xml:space="preserve">Principal component analysis for cone morphological traits measured from mature </w:t>
      </w:r>
      <w:r>
        <w:t>Santa Rosa I</w:t>
      </w:r>
      <w:r w:rsidRPr="00130ECD">
        <w:t>sland</w:t>
      </w:r>
      <w:r>
        <w:t xml:space="preserve"> trees</w:t>
      </w:r>
      <w:r w:rsidRPr="00130ECD">
        <w:t xml:space="preserve"> (</w:t>
      </w:r>
      <w:r>
        <w:t>SRI, green</w:t>
      </w:r>
      <w:r w:rsidRPr="00130ECD">
        <w:t>)</w:t>
      </w:r>
      <w:r>
        <w:t xml:space="preserve"> and island trees planted at the </w:t>
      </w:r>
      <w:r w:rsidR="0038579E">
        <w:t>Scripps</w:t>
      </w:r>
      <w:r w:rsidRPr="00130ECD">
        <w:t xml:space="preserve"> Institute</w:t>
      </w:r>
      <w:r w:rsidR="00D070BC">
        <w:t xml:space="preserve"> (red)</w:t>
      </w:r>
      <w:r w:rsidRPr="00130ECD">
        <w:t>.</w:t>
      </w:r>
    </w:p>
    <w:sectPr w:rsidR="00130ECD" w:rsidSect="00AF5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(Body)">
    <w:altName w:val="Times New Roman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74D"/>
    <w:rsid w:val="00001827"/>
    <w:rsid w:val="000E4CB1"/>
    <w:rsid w:val="00130DC1"/>
    <w:rsid w:val="00130ECD"/>
    <w:rsid w:val="001F6CF8"/>
    <w:rsid w:val="00316086"/>
    <w:rsid w:val="00334A48"/>
    <w:rsid w:val="0038579E"/>
    <w:rsid w:val="003921D8"/>
    <w:rsid w:val="005045D0"/>
    <w:rsid w:val="00555DC3"/>
    <w:rsid w:val="005629A7"/>
    <w:rsid w:val="00564FDF"/>
    <w:rsid w:val="006B7AC4"/>
    <w:rsid w:val="00716699"/>
    <w:rsid w:val="008022E5"/>
    <w:rsid w:val="0083126E"/>
    <w:rsid w:val="00833059"/>
    <w:rsid w:val="008456FF"/>
    <w:rsid w:val="0092699C"/>
    <w:rsid w:val="009D4204"/>
    <w:rsid w:val="009F4751"/>
    <w:rsid w:val="00A210DB"/>
    <w:rsid w:val="00AB7B13"/>
    <w:rsid w:val="00AF59A8"/>
    <w:rsid w:val="00B2081F"/>
    <w:rsid w:val="00B82B29"/>
    <w:rsid w:val="00C619A9"/>
    <w:rsid w:val="00D070BC"/>
    <w:rsid w:val="00D66B5F"/>
    <w:rsid w:val="00D8274D"/>
    <w:rsid w:val="00DA511E"/>
    <w:rsid w:val="00E06AC5"/>
    <w:rsid w:val="00E5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2FD44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74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C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B1"/>
    <w:rPr>
      <w:rFonts w:ascii="Lucida Grande" w:eastAsiaTheme="minorEastAsia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74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C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B1"/>
    <w:rPr>
      <w:rFonts w:ascii="Lucida Grande" w:eastAsiaTheme="minorEastAsia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5</Pages>
  <Words>791</Words>
  <Characters>450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5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htermann</dc:creator>
  <cp:lastModifiedBy>Jill Hamilton</cp:lastModifiedBy>
  <cp:revision>19</cp:revision>
  <dcterms:created xsi:type="dcterms:W3CDTF">2017-05-03T16:50:00Z</dcterms:created>
  <dcterms:modified xsi:type="dcterms:W3CDTF">2017-05-24T20:55:00Z</dcterms:modified>
</cp:coreProperties>
</file>